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22C99EA0" w:rsidR="000D0CB5" w:rsidRDefault="000D0CB5" w:rsidP="005E3027">
      <w:pPr>
        <w:spacing w:after="0" w:line="480" w:lineRule="auto"/>
      </w:pPr>
      <w:r>
        <w:t>CD</w:t>
      </w:r>
      <w:r w:rsidR="005E3027">
        <w:t>73</w:t>
      </w:r>
      <w:r>
        <w:t xml:space="preserve"> conjugated with PE dye 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49E50490" w:rsidR="000D0CB5" w:rsidRDefault="000D0CB5" w:rsidP="000D0CB5">
      <w:pPr>
        <w:spacing w:after="0" w:line="480" w:lineRule="auto"/>
      </w:pPr>
      <w:r>
        <w:t>Speed: 1</w:t>
      </w:r>
      <w:r w:rsidR="008C0B3A">
        <w:t>6</w:t>
      </w:r>
      <w:r>
        <w:t xml:space="preserve"> </w:t>
      </w:r>
    </w:p>
    <w:p w14:paraId="37E899B9" w14:textId="309450CC" w:rsidR="000D0CB5" w:rsidRDefault="000D0CB5" w:rsidP="000D0CB5">
      <w:pPr>
        <w:spacing w:after="0" w:line="480" w:lineRule="auto"/>
      </w:pPr>
      <w:r>
        <w:t>Gains: FSC = 215, SSC = 222, FL1 (CD90-FITC) = 2</w:t>
      </w:r>
      <w:r w:rsidR="008C0B3A">
        <w:t>0</w:t>
      </w:r>
      <w:r>
        <w:t>4, FL2 (CD105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160C8746" w:rsidR="000D0CB5" w:rsidRDefault="000D0CB5" w:rsidP="000D0CB5">
      <w:pPr>
        <w:spacing w:after="0" w:line="480" w:lineRule="auto"/>
      </w:pPr>
      <w:r>
        <w:t>FL2-CD</w:t>
      </w:r>
      <w:r w:rsidR="00C72A53">
        <w:t>73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57222F40" w:rsidR="000D0CB5" w:rsidRDefault="000D0CB5" w:rsidP="000D0CB5">
      <w:pPr>
        <w:spacing w:after="0" w:line="480" w:lineRule="auto"/>
      </w:pPr>
      <w:r>
        <w:t>Scatter plots:  SSC vs. FL2-CD</w:t>
      </w:r>
      <w:r w:rsidR="00C72A53">
        <w:t>73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005C0FAD" w:rsidR="000D0CB5" w:rsidRDefault="000D0CB5" w:rsidP="000D0CB5">
      <w:pPr>
        <w:spacing w:after="0" w:line="480" w:lineRule="auto"/>
      </w:pPr>
      <w:r>
        <w:t xml:space="preserve">RN1: </w:t>
      </w:r>
      <w:r w:rsidR="008C0B3A">
        <w:t>43</w:t>
      </w:r>
      <w:r>
        <w:t xml:space="preserve"> cells (</w:t>
      </w:r>
      <w:r w:rsidR="008C0B3A">
        <w:t>1</w:t>
      </w:r>
      <w:r>
        <w:t>.</w:t>
      </w:r>
      <w:r w:rsidR="008C0B3A">
        <w:t>87</w:t>
      </w:r>
      <w:r>
        <w:t>%)</w:t>
      </w:r>
    </w:p>
    <w:p w14:paraId="5C518E24" w14:textId="3CACD543" w:rsidR="000D0CB5" w:rsidRDefault="000D0CB5" w:rsidP="000D0CB5">
      <w:pPr>
        <w:spacing w:after="0" w:line="480" w:lineRule="auto"/>
      </w:pPr>
      <w:r>
        <w:t xml:space="preserve">RN2: </w:t>
      </w:r>
      <w:r w:rsidR="008C0B3A">
        <w:t>2244</w:t>
      </w:r>
      <w:r>
        <w:t xml:space="preserve"> cells (</w:t>
      </w:r>
      <w:r w:rsidR="00C72A53">
        <w:t>9</w:t>
      </w:r>
      <w:r w:rsidR="008C0B3A">
        <w:t>7</w:t>
      </w:r>
      <w:r>
        <w:t>.</w:t>
      </w:r>
      <w:r w:rsidR="008C0B3A">
        <w:t>57</w:t>
      </w:r>
      <w:r>
        <w:t>%)</w:t>
      </w:r>
    </w:p>
    <w:p w14:paraId="4A1F6A54" w14:textId="6EA6B643" w:rsidR="000D0CB5" w:rsidRDefault="000D0CB5" w:rsidP="000D0CB5">
      <w:pPr>
        <w:spacing w:after="0" w:line="480" w:lineRule="auto"/>
      </w:pPr>
      <w:r>
        <w:t xml:space="preserve">Q1: </w:t>
      </w:r>
      <w:r w:rsidR="008C0B3A">
        <w:t>2264</w:t>
      </w:r>
      <w:r w:rsidR="0088686D">
        <w:t xml:space="preserve"> </w:t>
      </w:r>
      <w:r>
        <w:t>cells (</w:t>
      </w:r>
      <w:r w:rsidR="00C72A53">
        <w:t>9</w:t>
      </w:r>
      <w:r w:rsidR="008C0B3A">
        <w:t>8</w:t>
      </w:r>
      <w:r>
        <w:t>.</w:t>
      </w:r>
      <w:r w:rsidR="008C0B3A">
        <w:t>43</w:t>
      </w:r>
      <w:r>
        <w:t>%)</w:t>
      </w:r>
    </w:p>
    <w:p w14:paraId="325A9073" w14:textId="1D994D08" w:rsidR="000D0CB5" w:rsidRDefault="000D0CB5" w:rsidP="000D0CB5">
      <w:pPr>
        <w:spacing w:after="0" w:line="480" w:lineRule="auto"/>
      </w:pPr>
      <w:r>
        <w:t xml:space="preserve">Q2: </w:t>
      </w:r>
      <w:r w:rsidR="008C0B3A">
        <w:t>0</w:t>
      </w:r>
      <w:r>
        <w:t xml:space="preserve"> </w:t>
      </w:r>
      <w:r w:rsidR="0088686D">
        <w:t>cell</w:t>
      </w:r>
      <w:r>
        <w:t xml:space="preserve"> (</w:t>
      </w:r>
      <w:r w:rsidR="00C72A53">
        <w:t>0</w:t>
      </w:r>
      <w:r w:rsidR="00CD591D">
        <w:t>.</w:t>
      </w:r>
      <w:r w:rsidR="0088686D">
        <w:t>0</w:t>
      </w:r>
      <w:r w:rsidR="008C0B3A">
        <w:t>0</w:t>
      </w:r>
      <w:r>
        <w:t>%)</w:t>
      </w:r>
    </w:p>
    <w:p w14:paraId="3FE92399" w14:textId="7A760618" w:rsidR="000D0CB5" w:rsidRDefault="000D0CB5" w:rsidP="000D0CB5">
      <w:pPr>
        <w:spacing w:after="0" w:line="480" w:lineRule="auto"/>
      </w:pPr>
      <w:r>
        <w:t xml:space="preserve">Q3: </w:t>
      </w:r>
      <w:r w:rsidR="008C0B3A">
        <w:t>11</w:t>
      </w:r>
      <w:r>
        <w:t xml:space="preserve"> cells (</w:t>
      </w:r>
      <w:r w:rsidR="00CD591D">
        <w:t>0</w:t>
      </w:r>
      <w:r>
        <w:t>.</w:t>
      </w:r>
      <w:r w:rsidR="008C0B3A">
        <w:t>48</w:t>
      </w:r>
      <w:r>
        <w:t>%)</w:t>
      </w:r>
    </w:p>
    <w:p w14:paraId="31BD5912" w14:textId="7BF87F2D" w:rsidR="000D0CB5" w:rsidRDefault="000D0CB5" w:rsidP="000D0CB5">
      <w:pPr>
        <w:spacing w:after="0" w:line="480" w:lineRule="auto"/>
      </w:pPr>
      <w:r>
        <w:t xml:space="preserve">Q4: </w:t>
      </w:r>
      <w:r w:rsidR="008C0B3A">
        <w:t>24</w:t>
      </w:r>
      <w:r>
        <w:t xml:space="preserve"> cell (</w:t>
      </w:r>
      <w:r w:rsidR="008C0B3A">
        <w:t>1</w:t>
      </w:r>
      <w:r w:rsidR="00C72A53">
        <w:t>.</w:t>
      </w:r>
      <w:r w:rsidR="008C0B3A">
        <w:t>04</w:t>
      </w:r>
      <w:r>
        <w:t>%)</w:t>
      </w:r>
    </w:p>
    <w:p w14:paraId="4C71CA67" w14:textId="35ADCFA2" w:rsidR="000D0CB5" w:rsidRDefault="000D0CB5" w:rsidP="000D0CB5">
      <w:pPr>
        <w:spacing w:after="0" w:line="480" w:lineRule="auto"/>
      </w:pPr>
      <w:r>
        <w:t xml:space="preserve">R1: </w:t>
      </w:r>
      <w:r w:rsidR="008C0B3A">
        <w:t>2248</w:t>
      </w:r>
      <w:r>
        <w:t xml:space="preserve"> cells (9</w:t>
      </w:r>
      <w:r w:rsidR="0088686D">
        <w:t>7</w:t>
      </w:r>
      <w:r>
        <w:t>.</w:t>
      </w:r>
      <w:r w:rsidR="008C0B3A">
        <w:t>74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561DCD"/>
    <w:rsid w:val="005979ED"/>
    <w:rsid w:val="005C57D9"/>
    <w:rsid w:val="005E3027"/>
    <w:rsid w:val="0079581B"/>
    <w:rsid w:val="007F3AC8"/>
    <w:rsid w:val="0088686D"/>
    <w:rsid w:val="008C0B3A"/>
    <w:rsid w:val="009D2F4E"/>
    <w:rsid w:val="00A34287"/>
    <w:rsid w:val="00A720CD"/>
    <w:rsid w:val="00BE5109"/>
    <w:rsid w:val="00C72A53"/>
    <w:rsid w:val="00CD591D"/>
    <w:rsid w:val="00E07FCC"/>
    <w:rsid w:val="00EE7905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5-09-01T08:46:00Z</cp:lastPrinted>
  <dcterms:created xsi:type="dcterms:W3CDTF">2025-09-01T12:51:00Z</dcterms:created>
  <dcterms:modified xsi:type="dcterms:W3CDTF">2025-09-13T19:59:00Z</dcterms:modified>
</cp:coreProperties>
</file>